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C47CD" w14:textId="10BA6697" w:rsidR="00F461F1" w:rsidRPr="00A32E2B" w:rsidRDefault="00F461F1" w:rsidP="00F461F1">
      <w:pPr>
        <w:pStyle w:val="Heading2"/>
        <w:rPr>
          <w:rFonts w:ascii="Times New Roman" w:hAnsi="Times New Roman" w:cs="Times New Roman"/>
          <w:i/>
          <w:iCs/>
          <w:sz w:val="22"/>
          <w:szCs w:val="22"/>
        </w:rPr>
      </w:pPr>
      <w:r w:rsidRPr="00A32E2B">
        <w:rPr>
          <w:rFonts w:ascii="Times New Roman" w:hAnsi="Times New Roman" w:cs="Times New Roman"/>
          <w:b/>
          <w:bCs/>
          <w:sz w:val="22"/>
          <w:szCs w:val="22"/>
        </w:rPr>
        <w:t>S6</w:t>
      </w:r>
      <w:r w:rsidR="00997080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A32E2B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r w:rsidRPr="00A32E2B">
        <w:rPr>
          <w:rFonts w:ascii="Times New Roman" w:hAnsi="Times New Roman" w:cs="Times New Roman"/>
          <w:b/>
          <w:bCs/>
          <w:sz w:val="22"/>
          <w:szCs w:val="22"/>
        </w:rPr>
        <w:t>Trimpoints</w:t>
      </w:r>
      <w:proofErr w:type="spellEnd"/>
      <w:r w:rsidR="00C67B4A" w:rsidRPr="00A32E2B">
        <w:rPr>
          <w:rFonts w:ascii="Times New Roman" w:hAnsi="Times New Roman" w:cs="Times New Roman"/>
          <w:b/>
          <w:bCs/>
          <w:sz w:val="22"/>
          <w:szCs w:val="22"/>
        </w:rPr>
        <w:t xml:space="preserve"> used to calculate excess bed days</w:t>
      </w:r>
      <w:r w:rsidRPr="00A32E2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32E2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B2B4530" w14:textId="77777777" w:rsidR="00F461F1" w:rsidRPr="00A32E2B" w:rsidRDefault="00F461F1" w:rsidP="00F461F1">
      <w:pPr>
        <w:rPr>
          <w:rFonts w:ascii="Times New Roman" w:hAnsi="Times New Roman" w:cs="Times New Roman"/>
          <w:sz w:val="20"/>
          <w:szCs w:val="20"/>
        </w:rPr>
      </w:pPr>
    </w:p>
    <w:p w14:paraId="360A0161" w14:textId="77777777" w:rsidR="00F461F1" w:rsidRPr="00A32E2B" w:rsidRDefault="00F461F1" w:rsidP="00F461F1">
      <w:pPr>
        <w:rPr>
          <w:rFonts w:ascii="Times New Roman" w:hAnsi="Times New Roman" w:cs="Times New Roman"/>
          <w:sz w:val="20"/>
          <w:szCs w:val="20"/>
        </w:rPr>
      </w:pPr>
      <w:r w:rsidRPr="00A32E2B">
        <w:rPr>
          <w:rFonts w:ascii="Times New Roman" w:hAnsi="Times New Roman" w:cs="Times New Roman"/>
          <w:sz w:val="20"/>
          <w:szCs w:val="20"/>
        </w:rPr>
        <w:t xml:space="preserve">Weighted average of proportion of non-elective activity in each currency code. </w:t>
      </w:r>
    </w:p>
    <w:p w14:paraId="38E3AFE5" w14:textId="77777777" w:rsidR="00F461F1" w:rsidRPr="00A32E2B" w:rsidRDefault="00F461F1" w:rsidP="00F461F1">
      <w:pPr>
        <w:rPr>
          <w:rFonts w:ascii="Times New Roman" w:hAnsi="Times New Roman" w:cs="Times New Roman"/>
          <w:sz w:val="20"/>
          <w:szCs w:val="20"/>
        </w:rPr>
      </w:pPr>
      <w:r w:rsidRPr="00A32E2B">
        <w:rPr>
          <w:rFonts w:ascii="Times New Roman" w:hAnsi="Times New Roman" w:cs="Times New Roman"/>
          <w:sz w:val="20"/>
          <w:szCs w:val="20"/>
        </w:rPr>
        <w:t xml:space="preserve">Note on </w:t>
      </w:r>
      <w:proofErr w:type="spellStart"/>
      <w:r w:rsidRPr="00A32E2B">
        <w:rPr>
          <w:rFonts w:ascii="Times New Roman" w:hAnsi="Times New Roman" w:cs="Times New Roman"/>
          <w:sz w:val="20"/>
          <w:szCs w:val="20"/>
        </w:rPr>
        <w:t>trimpoints</w:t>
      </w:r>
      <w:proofErr w:type="spellEnd"/>
      <w:r w:rsidRPr="00A32E2B">
        <w:rPr>
          <w:rFonts w:ascii="Times New Roman" w:hAnsi="Times New Roman" w:cs="Times New Roman"/>
          <w:sz w:val="20"/>
          <w:szCs w:val="20"/>
        </w:rPr>
        <w:t xml:space="preserve">: For each Health Resource Group (HRG), the </w:t>
      </w:r>
      <w:proofErr w:type="spellStart"/>
      <w:r w:rsidRPr="00A32E2B">
        <w:rPr>
          <w:rFonts w:ascii="Times New Roman" w:hAnsi="Times New Roman" w:cs="Times New Roman"/>
          <w:sz w:val="20"/>
          <w:szCs w:val="20"/>
        </w:rPr>
        <w:t>trimpoint</w:t>
      </w:r>
      <w:proofErr w:type="spellEnd"/>
      <w:r w:rsidRPr="00A32E2B">
        <w:rPr>
          <w:rFonts w:ascii="Times New Roman" w:hAnsi="Times New Roman" w:cs="Times New Roman"/>
          <w:sz w:val="20"/>
          <w:szCs w:val="20"/>
        </w:rPr>
        <w:t xml:space="preserve"> is calculated as the upper quartile length of stay for that HRG plus 1.5 times the inter-quartile range of length of stay, rounded to the nearest whole day. After the spell of treatment exceeds this number of days, a provider will receive payment for each additional day the patient remains in hospital. This is referred to as an excess bed day payment or a long stay payment.</w:t>
      </w:r>
    </w:p>
    <w:p w14:paraId="11DFACE0" w14:textId="77777777" w:rsidR="00F461F1" w:rsidRPr="00A32E2B" w:rsidRDefault="00F461F1" w:rsidP="00F461F1">
      <w:pPr>
        <w:rPr>
          <w:rFonts w:ascii="Times New Roman" w:hAnsi="Times New Roman" w:cs="Times New Roman"/>
          <w:i/>
          <w:iCs/>
        </w:rPr>
      </w:pPr>
    </w:p>
    <w:tbl>
      <w:tblPr>
        <w:tblW w:w="6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1129"/>
      </w:tblGrid>
      <w:tr w:rsidR="00F461F1" w:rsidRPr="00A32E2B" w14:paraId="09567354" w14:textId="77777777" w:rsidTr="00F67EAE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</w:tcPr>
          <w:p w14:paraId="4CF7C831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29" w:type="dxa"/>
          </w:tcPr>
          <w:p w14:paraId="58C7F031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mpoint</w:t>
            </w:r>
            <w:proofErr w:type="spellEnd"/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&amp;c</w:t>
            </w:r>
            <w:proofErr w:type="spellEnd"/>
          </w:p>
        </w:tc>
      </w:tr>
      <w:tr w:rsidR="00F461F1" w:rsidRPr="00A32E2B" w14:paraId="35AB33A8" w14:textId="77777777" w:rsidTr="00F67EAE">
        <w:trPr>
          <w:trHeight w:val="300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549303BA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d 1 (gastroenterology)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2702E8D6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61F1" w:rsidRPr="00A32E2B" w14:paraId="25ECF5B7" w14:textId="77777777" w:rsidTr="00F67EAE">
        <w:trPr>
          <w:trHeight w:val="300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03E98CAD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d 2 (pulmonology)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31C677C1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461F1" w:rsidRPr="00A32E2B" w14:paraId="06F1E1F4" w14:textId="77777777" w:rsidTr="00F67EAE">
        <w:trPr>
          <w:trHeight w:val="300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0E9B35B7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736864DA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461F1" w:rsidRPr="00A32E2B" w14:paraId="1DE69CB0" w14:textId="77777777" w:rsidTr="00F67EAE">
        <w:trPr>
          <w:trHeight w:val="300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087610B5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us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346B92AC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461F1" w:rsidRPr="00A32E2B" w14:paraId="0EE76252" w14:textId="77777777" w:rsidTr="00F67EAE">
        <w:trPr>
          <w:trHeight w:val="300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3315DB5D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Pulmonary Oedema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688D46F0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461F1" w:rsidRPr="00A32E2B" w14:paraId="221B7E3E" w14:textId="77777777" w:rsidTr="00F67EAE">
        <w:trPr>
          <w:trHeight w:val="300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5DB3A44D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Failure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4FB306DF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F461F1" w:rsidRPr="00A32E2B" w14:paraId="496E68AE" w14:textId="77777777" w:rsidTr="00F67EAE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3C6D336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4DA18B6B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F461F1" w:rsidRPr="00A32E2B" w14:paraId="45667703" w14:textId="77777777" w:rsidTr="00F67EAE">
        <w:trPr>
          <w:trHeight w:val="300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2BB2A8C3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e Sepsis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00011A9C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F461F1" w:rsidRPr="00A32E2B" w14:paraId="0B2A0976" w14:textId="77777777" w:rsidTr="00F67EAE">
        <w:trPr>
          <w:trHeight w:val="300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06F08B9B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Renal Failure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55286EA8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461F1" w:rsidRPr="00A32E2B" w14:paraId="656F0605" w14:textId="77777777" w:rsidTr="00F67EAE">
        <w:trPr>
          <w:trHeight w:val="300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66B9B2F4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U (bed day)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7D133897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61F1" w:rsidRPr="00A32E2B" w14:paraId="39DB041F" w14:textId="77777777" w:rsidTr="00F67EAE">
        <w:trPr>
          <w:trHeight w:val="315"/>
        </w:trPr>
        <w:tc>
          <w:tcPr>
            <w:tcW w:w="5382" w:type="dxa"/>
            <w:shd w:val="clear" w:color="000000" w:fill="FFFFFF"/>
            <w:noWrap/>
            <w:vAlign w:val="bottom"/>
            <w:hideMark/>
          </w:tcPr>
          <w:p w14:paraId="6F46CFBF" w14:textId="77777777" w:rsidR="00F461F1" w:rsidRPr="00A32E2B" w:rsidRDefault="00F461F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pulmonary Arrest</w:t>
            </w:r>
          </w:p>
        </w:tc>
        <w:tc>
          <w:tcPr>
            <w:tcW w:w="1129" w:type="dxa"/>
            <w:shd w:val="clear" w:color="000000" w:fill="FFFFFF"/>
            <w:vAlign w:val="bottom"/>
          </w:tcPr>
          <w:p w14:paraId="0A9CBBBD" w14:textId="77777777" w:rsidR="00F461F1" w:rsidRPr="00A32E2B" w:rsidRDefault="00F461F1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</w:tbl>
    <w:p w14:paraId="2239F786" w14:textId="77777777" w:rsidR="00F461F1" w:rsidRPr="00A32E2B" w:rsidRDefault="00F461F1" w:rsidP="00F461F1">
      <w:pPr>
        <w:rPr>
          <w:rFonts w:ascii="Times New Roman" w:hAnsi="Times New Roman" w:cs="Times New Roman"/>
          <w:sz w:val="20"/>
          <w:szCs w:val="20"/>
        </w:rPr>
      </w:pPr>
    </w:p>
    <w:p w14:paraId="28CFCA84" w14:textId="77777777" w:rsidR="005C6B1C" w:rsidRPr="00A32E2B" w:rsidRDefault="005C6B1C">
      <w:pPr>
        <w:rPr>
          <w:rFonts w:ascii="Times New Roman" w:hAnsi="Times New Roman" w:cs="Times New Roman"/>
        </w:rPr>
      </w:pPr>
    </w:p>
    <w:sectPr w:rsidR="005C6B1C" w:rsidRPr="00A32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1F1"/>
    <w:rsid w:val="005C6B1C"/>
    <w:rsid w:val="0072336F"/>
    <w:rsid w:val="00997080"/>
    <w:rsid w:val="00A32E2B"/>
    <w:rsid w:val="00C67B4A"/>
    <w:rsid w:val="00DE7A05"/>
    <w:rsid w:val="00F4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0DC1E"/>
  <w15:chartTrackingRefBased/>
  <w15:docId w15:val="{4338D332-F7AD-4A00-99C0-DFEA09AC7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1F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61F1"/>
    <w:rPr>
      <w:rFonts w:asciiTheme="majorHAnsi" w:eastAsiaTheme="majorEastAsia" w:hAnsiTheme="majorHAnsi" w:cstheme="majorBidi"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>Prifysgol Bangor University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Emily Holmes (Staff)</cp:lastModifiedBy>
  <cp:revision>4</cp:revision>
  <dcterms:created xsi:type="dcterms:W3CDTF">2023-07-23T10:10:00Z</dcterms:created>
  <dcterms:modified xsi:type="dcterms:W3CDTF">2023-07-23T10:58:00Z</dcterms:modified>
</cp:coreProperties>
</file>